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BCF2F0" w14:textId="77777777" w:rsidR="006A2594" w:rsidRPr="00C56E8E" w:rsidRDefault="006A2594" w:rsidP="006A2594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</w:t>
      </w:r>
      <w:r w:rsidRPr="00B4008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Definitions</w:t>
      </w:r>
      <w:r w:rsidRPr="00B40086">
        <w:rPr>
          <w:rFonts w:ascii="Times New Roman" w:hAnsi="Times New Roman" w:cs="Times New Roman"/>
          <w:sz w:val="24"/>
          <w:szCs w:val="24"/>
          <w:lang w:val="en-US"/>
        </w:rPr>
        <w:t xml:space="preserve"> of extracted variables and diagnostic accuracy estimates. </w:t>
      </w:r>
    </w:p>
    <w:tbl>
      <w:tblPr>
        <w:tblStyle w:val="Tabellrutenett"/>
        <w:tblW w:w="9438" w:type="dxa"/>
        <w:tblLook w:val="04A0" w:firstRow="1" w:lastRow="0" w:firstColumn="1" w:lastColumn="0" w:noHBand="0" w:noVBand="1"/>
      </w:tblPr>
      <w:tblGrid>
        <w:gridCol w:w="1871"/>
        <w:gridCol w:w="7567"/>
      </w:tblGrid>
      <w:tr w:rsidR="006A2594" w:rsidRPr="00A722DC" w14:paraId="7317E922" w14:textId="77777777" w:rsidTr="006A2594">
        <w:trPr>
          <w:trHeight w:val="490"/>
        </w:trPr>
        <w:tc>
          <w:tcPr>
            <w:tcW w:w="1962" w:type="dxa"/>
          </w:tcPr>
          <w:p w14:paraId="54C0E0CA" w14:textId="77777777" w:rsidR="006A2594" w:rsidRPr="00756139" w:rsidRDefault="006A2594" w:rsidP="00EE361A">
            <w:pPr>
              <w:rPr>
                <w:rFonts w:ascii="Times New Roman" w:hAnsi="Times New Roman" w:cs="Times New Roman"/>
                <w:b/>
                <w:bCs/>
                <w:sz w:val="30"/>
                <w:szCs w:val="30"/>
                <w:lang w:val="en-US"/>
              </w:rPr>
            </w:pPr>
            <w:r w:rsidRPr="00756139">
              <w:rPr>
                <w:rFonts w:ascii="Times New Roman" w:hAnsi="Times New Roman" w:cs="Times New Roman"/>
                <w:b/>
                <w:bCs/>
                <w:sz w:val="30"/>
                <w:szCs w:val="30"/>
                <w:lang w:val="en-US"/>
              </w:rPr>
              <w:t>Variable</w:t>
            </w:r>
          </w:p>
        </w:tc>
        <w:tc>
          <w:tcPr>
            <w:tcW w:w="7476" w:type="dxa"/>
          </w:tcPr>
          <w:p w14:paraId="067C8C1D" w14:textId="77777777" w:rsidR="006A2594" w:rsidRPr="00756139" w:rsidRDefault="006A2594" w:rsidP="00EE361A">
            <w:pPr>
              <w:rPr>
                <w:rFonts w:ascii="Times New Roman" w:hAnsi="Times New Roman" w:cs="Times New Roman"/>
                <w:b/>
                <w:bCs/>
                <w:sz w:val="30"/>
                <w:szCs w:val="30"/>
                <w:lang w:val="en-US"/>
              </w:rPr>
            </w:pPr>
            <w:r w:rsidRPr="00756139">
              <w:rPr>
                <w:rFonts w:ascii="Times New Roman" w:hAnsi="Times New Roman" w:cs="Times New Roman"/>
                <w:b/>
                <w:bCs/>
                <w:sz w:val="30"/>
                <w:szCs w:val="30"/>
                <w:lang w:val="en-US"/>
              </w:rPr>
              <w:t xml:space="preserve">Definitions used for data extraction and data analyses </w:t>
            </w:r>
          </w:p>
        </w:tc>
      </w:tr>
      <w:tr w:rsidR="006A2594" w:rsidRPr="00A722DC" w14:paraId="52DBAEA5" w14:textId="77777777" w:rsidTr="006A2594">
        <w:trPr>
          <w:trHeight w:val="634"/>
        </w:trPr>
        <w:tc>
          <w:tcPr>
            <w:tcW w:w="1962" w:type="dxa"/>
          </w:tcPr>
          <w:p w14:paraId="7757AAD2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7476" w:type="dxa"/>
          </w:tcPr>
          <w:p w14:paraId="794122A9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variable, m</w:t>
            </w: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 = 1 or female =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ological gend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ported by Akershus University Hospital electronic medical record system. </w:t>
            </w:r>
          </w:p>
        </w:tc>
      </w:tr>
      <w:tr w:rsidR="006A2594" w:rsidRPr="00A722DC" w14:paraId="71A4F451" w14:textId="77777777" w:rsidTr="006A2594">
        <w:trPr>
          <w:trHeight w:val="1057"/>
        </w:trPr>
        <w:tc>
          <w:tcPr>
            <w:tcW w:w="1962" w:type="dxa"/>
          </w:tcPr>
          <w:p w14:paraId="50C7D684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mptom duration</w:t>
            </w:r>
          </w:p>
        </w:tc>
        <w:tc>
          <w:tcPr>
            <w:tcW w:w="7476" w:type="dxa"/>
          </w:tcPr>
          <w:p w14:paraId="1D7D7958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inuous variable, minimum value 1 hour and maximum value 99 hours. Self-reported</w:t>
            </w: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se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 DVT-related symptoms (lower limb redness, swelling, venous ectasia and/or pain).</w:t>
            </w: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days from symptom onset were reported, such as one, two, three etc. days ago, the variable were coded as 24, 48, 72 etc. hours. </w:t>
            </w:r>
          </w:p>
        </w:tc>
      </w:tr>
      <w:tr w:rsidR="006A2594" w:rsidRPr="00A722DC" w14:paraId="605ED0FF" w14:textId="77777777" w:rsidTr="00EE361A">
        <w:trPr>
          <w:trHeight w:val="208"/>
        </w:trPr>
        <w:tc>
          <w:tcPr>
            <w:tcW w:w="0" w:type="auto"/>
          </w:tcPr>
          <w:p w14:paraId="603DAEFA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rgery/trauma </w:t>
            </w:r>
          </w:p>
        </w:tc>
        <w:tc>
          <w:tcPr>
            <w:tcW w:w="0" w:type="auto"/>
          </w:tcPr>
          <w:p w14:paraId="396E87DC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ical variable, yes = 1 or no = 0. “Yes” if self-reported by the patient or stated in the medical record medical of recent trauma or surgery within the last 3 months prior to study inclusion.  </w:t>
            </w:r>
          </w:p>
        </w:tc>
      </w:tr>
      <w:tr w:rsidR="006A2594" w:rsidRPr="00A722DC" w14:paraId="676BB393" w14:textId="77777777" w:rsidTr="00EE361A">
        <w:trPr>
          <w:trHeight w:val="208"/>
        </w:trPr>
        <w:tc>
          <w:tcPr>
            <w:tcW w:w="0" w:type="auto"/>
          </w:tcPr>
          <w:p w14:paraId="3084AAD1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mily history of VTE</w:t>
            </w: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6C99E825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ical variable, yes = 1 or no = 0. “Yes” if self-reported by the patient a family history of VTE, </w:t>
            </w:r>
            <w:r w:rsidRPr="0021443C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.e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least one first-degree relative in whom had an VTE before turning 60 years old. </w:t>
            </w:r>
          </w:p>
        </w:tc>
      </w:tr>
      <w:tr w:rsidR="006A2594" w:rsidRPr="00A722DC" w14:paraId="305098EE" w14:textId="77777777" w:rsidTr="00EE361A">
        <w:trPr>
          <w:trHeight w:val="208"/>
        </w:trPr>
        <w:tc>
          <w:tcPr>
            <w:tcW w:w="0" w:type="auto"/>
          </w:tcPr>
          <w:p w14:paraId="29D4EA0B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rmonal therapy </w:t>
            </w:r>
          </w:p>
        </w:tc>
        <w:tc>
          <w:tcPr>
            <w:tcW w:w="0" w:type="auto"/>
          </w:tcPr>
          <w:p w14:paraId="68236117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ical variable, yes = 1 or no = 0. “Yes” if self-reported by the patient or stated in the medical record medical, usage of estrogen-containing oral contraceptives, hormonal replacement therapy with estrogens or </w:t>
            </w:r>
            <w:r w:rsidRPr="005F475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ective estrogen receptor modulat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(SERMs). </w:t>
            </w:r>
          </w:p>
        </w:tc>
      </w:tr>
      <w:tr w:rsidR="006A2594" w:rsidRPr="00A722DC" w14:paraId="53BEC428" w14:textId="77777777" w:rsidTr="00EE361A">
        <w:trPr>
          <w:trHeight w:val="208"/>
        </w:trPr>
        <w:tc>
          <w:tcPr>
            <w:tcW w:w="0" w:type="auto"/>
          </w:tcPr>
          <w:p w14:paraId="1F07B9AE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moker </w:t>
            </w:r>
          </w:p>
        </w:tc>
        <w:tc>
          <w:tcPr>
            <w:tcW w:w="0" w:type="auto"/>
          </w:tcPr>
          <w:p w14:paraId="066B0C2D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variable, yes = 1 or no = 0. “Yes” if self-reported by the patient or stated in the medical record medical of current tobacco smoking.</w:t>
            </w:r>
          </w:p>
        </w:tc>
      </w:tr>
      <w:tr w:rsidR="006A2594" w:rsidRPr="00A722DC" w14:paraId="6928AE90" w14:textId="77777777" w:rsidTr="00EE361A">
        <w:trPr>
          <w:trHeight w:val="217"/>
        </w:trPr>
        <w:tc>
          <w:tcPr>
            <w:tcW w:w="0" w:type="auto"/>
          </w:tcPr>
          <w:p w14:paraId="58781A02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≥ 2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g/m</w:t>
            </w:r>
            <w:r w:rsidRPr="002A13C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28A92A6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ical variable, yes = 1 or no = 0. </w:t>
            </w:r>
            <w:r w:rsidRPr="00B521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Yes” if emergency department physician reported that the patient was "overweight”, “obese” or reporting av BMI ≥ 2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kg/m</w:t>
            </w:r>
            <w:r w:rsidRPr="002A13C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B521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the medic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cord. Also “yes” </w:t>
            </w:r>
            <w:r w:rsidRPr="00B521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weight and height were reported in the medic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ord</w:t>
            </w:r>
            <w:r w:rsidRPr="00B521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ystem at admission or within 3 months before admiss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B521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MI wa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n</w:t>
            </w:r>
            <w:r w:rsidRPr="00B521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alculated (b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hor VEW</w:t>
            </w:r>
            <w:r w:rsidRPr="00B521A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pproximately half the “yes” values were based on physicians reporting that the patient was “overweight”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”obes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” in the medical record, and the other half from BMI calculations based on height and weight.  </w:t>
            </w:r>
          </w:p>
        </w:tc>
      </w:tr>
      <w:tr w:rsidR="006A2594" w:rsidRPr="00A722DC" w14:paraId="6DDABDEC" w14:textId="77777777" w:rsidTr="00EE361A">
        <w:trPr>
          <w:trHeight w:val="232"/>
        </w:trPr>
        <w:tc>
          <w:tcPr>
            <w:tcW w:w="0" w:type="auto"/>
          </w:tcPr>
          <w:p w14:paraId="58BDB65C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egnant or postpartum </w:t>
            </w:r>
          </w:p>
        </w:tc>
        <w:tc>
          <w:tcPr>
            <w:tcW w:w="0" w:type="auto"/>
          </w:tcPr>
          <w:p w14:paraId="0109BE6B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ical variable, yes = 1 or no = 0. “Yes” if self-reported by the patient or stated in the medical record medical, of being pregnant or ≤ 8 weeks since the patient had given birth at the timepoint of inclusion.  </w:t>
            </w:r>
          </w:p>
        </w:tc>
      </w:tr>
      <w:tr w:rsidR="006A2594" w:rsidRPr="00A722DC" w14:paraId="7DCA9F67" w14:textId="77777777" w:rsidTr="00EE361A">
        <w:trPr>
          <w:trHeight w:val="208"/>
        </w:trPr>
        <w:tc>
          <w:tcPr>
            <w:tcW w:w="0" w:type="auto"/>
          </w:tcPr>
          <w:p w14:paraId="7BB509A2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Known thrombophilia </w:t>
            </w:r>
          </w:p>
        </w:tc>
        <w:tc>
          <w:tcPr>
            <w:tcW w:w="0" w:type="auto"/>
          </w:tcPr>
          <w:p w14:paraId="6B3F7DD1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ical variable, yes = 1 or no = 0. “Yes” if self-reported by the patient or stated in the medical record medical of an inherited or acquired thrombophilia disorder.   </w:t>
            </w:r>
          </w:p>
        </w:tc>
      </w:tr>
      <w:tr w:rsidR="006A2594" w:rsidRPr="00A722DC" w14:paraId="5BA3CBA0" w14:textId="77777777" w:rsidTr="00EE361A">
        <w:trPr>
          <w:trHeight w:val="643"/>
        </w:trPr>
        <w:tc>
          <w:tcPr>
            <w:tcW w:w="0" w:type="auto"/>
          </w:tcPr>
          <w:p w14:paraId="61522295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ncer</w:t>
            </w:r>
          </w:p>
          <w:p w14:paraId="2705AB30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Previous </w:t>
            </w:r>
          </w:p>
          <w:p w14:paraId="1F8509FC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Active </w:t>
            </w:r>
          </w:p>
        </w:tc>
        <w:tc>
          <w:tcPr>
            <w:tcW w:w="0" w:type="auto"/>
          </w:tcPr>
          <w:p w14:paraId="4DDCCF34" w14:textId="77777777" w:rsidR="006A2594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ical variable, yes = 1 or no = 0. </w:t>
            </w:r>
          </w:p>
          <w:p w14:paraId="2B05E2BF" w14:textId="77777777" w:rsidR="006A2594" w:rsidRDefault="006A2594" w:rsidP="006A2594">
            <w:pPr>
              <w:pStyle w:val="Listeavsnit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“Yes” if the patient was not receiving ongoing cancer treatment (surgery, immunochemotherapy or radiation) at timepoint of inclusion or if the cancer diagnosis was determined ≥ 2 years before the study inclusion date. </w:t>
            </w:r>
          </w:p>
          <w:p w14:paraId="1BD87F99" w14:textId="77777777" w:rsidR="006A2594" w:rsidRPr="008312C2" w:rsidRDefault="006A2594" w:rsidP="006A2594">
            <w:pPr>
              <w:pStyle w:val="Listeavsnitt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“Yes” if the patient was still receiving ongoing cancer treatment (surgery, immunochemotherapy or radiation) at timepoint of inclusion or if the cancer diagnosis was determined &lt; 2 years before the study inclusion date. </w:t>
            </w:r>
          </w:p>
        </w:tc>
      </w:tr>
      <w:tr w:rsidR="006A2594" w:rsidRPr="00A722DC" w14:paraId="2B046C60" w14:textId="77777777" w:rsidTr="00EE361A">
        <w:trPr>
          <w:trHeight w:val="208"/>
        </w:trPr>
        <w:tc>
          <w:tcPr>
            <w:tcW w:w="0" w:type="auto"/>
          </w:tcPr>
          <w:p w14:paraId="35C7980F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yocardial infarction </w:t>
            </w:r>
          </w:p>
        </w:tc>
        <w:tc>
          <w:tcPr>
            <w:tcW w:w="0" w:type="auto"/>
          </w:tcPr>
          <w:p w14:paraId="4521569C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variable, yes = 1 or no = 0. “Yes” if the patients reported themselves or evidence in their medical record of any type of previous myocardial infarction.</w:t>
            </w:r>
          </w:p>
        </w:tc>
      </w:tr>
      <w:tr w:rsidR="006A2594" w:rsidRPr="00A722DC" w14:paraId="0D182D50" w14:textId="77777777" w:rsidTr="00EE361A">
        <w:trPr>
          <w:trHeight w:val="208"/>
        </w:trPr>
        <w:tc>
          <w:tcPr>
            <w:tcW w:w="0" w:type="auto"/>
          </w:tcPr>
          <w:p w14:paraId="63BE6036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COPD </w:t>
            </w:r>
          </w:p>
        </w:tc>
        <w:tc>
          <w:tcPr>
            <w:tcW w:w="0" w:type="auto"/>
          </w:tcPr>
          <w:p w14:paraId="197DE072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ical variable, yes = 1 or no = 0. “Yes” if self-reported by the patient or stated in the medical record of chronic obstructive lung disease. </w:t>
            </w:r>
          </w:p>
        </w:tc>
      </w:tr>
      <w:tr w:rsidR="006A2594" w:rsidRPr="00A722DC" w14:paraId="1E1AA405" w14:textId="77777777" w:rsidTr="00EE361A">
        <w:trPr>
          <w:trHeight w:val="208"/>
        </w:trPr>
        <w:tc>
          <w:tcPr>
            <w:tcW w:w="0" w:type="auto"/>
          </w:tcPr>
          <w:p w14:paraId="738F1CDE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art failure </w:t>
            </w:r>
          </w:p>
        </w:tc>
        <w:tc>
          <w:tcPr>
            <w:tcW w:w="0" w:type="auto"/>
          </w:tcPr>
          <w:p w14:paraId="54536370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ical variable, yes = 1 or no = 0. “Yes” if self-reported by the patient or stated in the medical record of any type of heart failure. </w:t>
            </w:r>
          </w:p>
        </w:tc>
      </w:tr>
      <w:tr w:rsidR="006A2594" w:rsidRPr="00A722DC" w14:paraId="60A48FB3" w14:textId="77777777" w:rsidTr="00EE361A">
        <w:trPr>
          <w:trHeight w:val="208"/>
        </w:trPr>
        <w:tc>
          <w:tcPr>
            <w:tcW w:w="0" w:type="auto"/>
          </w:tcPr>
          <w:p w14:paraId="7F130F9B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roke </w:t>
            </w:r>
          </w:p>
        </w:tc>
        <w:tc>
          <w:tcPr>
            <w:tcW w:w="0" w:type="auto"/>
          </w:tcPr>
          <w:p w14:paraId="194AAB91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variable, yes = 1 or no = 0. “Yes” if self-reported by the patient or stated in the medical record of any type of previous stroke.</w:t>
            </w:r>
          </w:p>
        </w:tc>
      </w:tr>
      <w:tr w:rsidR="006A2594" w:rsidRPr="00A722DC" w14:paraId="62F21C41" w14:textId="77777777" w:rsidTr="00EE361A">
        <w:trPr>
          <w:trHeight w:val="208"/>
        </w:trPr>
        <w:tc>
          <w:tcPr>
            <w:tcW w:w="0" w:type="auto"/>
          </w:tcPr>
          <w:p w14:paraId="24299E72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nective tissue disorder </w:t>
            </w:r>
          </w:p>
        </w:tc>
        <w:tc>
          <w:tcPr>
            <w:tcW w:w="0" w:type="auto"/>
          </w:tcPr>
          <w:p w14:paraId="6BB03BC6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ical variable, yes = 1 or no = 0. “Yes” if self-reported by the patient or stated in the medical record of any type of systemic (inherited or inflammatory) connective tissue disorder (e.g. Ehler Danlos, </w:t>
            </w:r>
            <w:r w:rsidRPr="00B54B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ic lupus erythematosu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Marfans syndrome, systemic scleroderma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c. )</w:t>
            </w:r>
            <w:proofErr w:type="gramEnd"/>
          </w:p>
        </w:tc>
      </w:tr>
      <w:tr w:rsidR="006A2594" w:rsidRPr="00A722DC" w14:paraId="6D25C1A1" w14:textId="77777777" w:rsidTr="00EE361A">
        <w:trPr>
          <w:trHeight w:val="1089"/>
        </w:trPr>
        <w:tc>
          <w:tcPr>
            <w:tcW w:w="0" w:type="auto"/>
          </w:tcPr>
          <w:p w14:paraId="7D32D73B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ntithrombotic therapy </w:t>
            </w:r>
          </w:p>
          <w:p w14:paraId="2277E8AC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DOAC </w:t>
            </w:r>
          </w:p>
          <w:p w14:paraId="6D25DA3C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LMWH </w:t>
            </w:r>
          </w:p>
          <w:p w14:paraId="60322223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ADP receptor antagonist </w:t>
            </w:r>
          </w:p>
          <w:p w14:paraId="7E5479BE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Acetylsalisyl acid </w:t>
            </w:r>
          </w:p>
        </w:tc>
        <w:tc>
          <w:tcPr>
            <w:tcW w:w="0" w:type="auto"/>
          </w:tcPr>
          <w:p w14:paraId="09CF76D9" w14:textId="77777777" w:rsidR="006A2594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variable, yes = 1 or no = 0.</w:t>
            </w:r>
          </w:p>
          <w:p w14:paraId="770F0A04" w14:textId="77777777" w:rsidR="006A2594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and 2. “Yes” to usage of anticoagulants (direct oral anticoagulants, low-molecular weight heparin or warfarin) if a single dose were prescribed to the patient by the primary health care or emergency department physician while awaiting diagnostic tests for venous thromboembolism to be performed.</w:t>
            </w:r>
          </w:p>
          <w:p w14:paraId="17003B95" w14:textId="77777777" w:rsidR="006A2594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EFA8DFB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. and 4. “Yes” if self-reported by the patient or stated in the medical record of ongoing treatment with an ADP receptor antagonist or acetylsalicylic acid. </w:t>
            </w:r>
          </w:p>
        </w:tc>
      </w:tr>
      <w:tr w:rsidR="006A2594" w:rsidRPr="00A722DC" w14:paraId="29FDAF05" w14:textId="77777777" w:rsidTr="00EE361A">
        <w:trPr>
          <w:trHeight w:val="174"/>
        </w:trPr>
        <w:tc>
          <w:tcPr>
            <w:tcW w:w="0" w:type="auto"/>
          </w:tcPr>
          <w:p w14:paraId="5C82299C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solated DVT </w:t>
            </w:r>
          </w:p>
        </w:tc>
        <w:tc>
          <w:tcPr>
            <w:tcW w:w="0" w:type="auto"/>
          </w:tcPr>
          <w:p w14:paraId="088323B6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variable, yes = 1 or no = 0. “Yes” if the patient was diagnosed with deep vein thrombosis without radiological evidence of concurrent pulmonary embolism.</w:t>
            </w:r>
          </w:p>
        </w:tc>
      </w:tr>
      <w:tr w:rsidR="006A2594" w:rsidRPr="00A722DC" w14:paraId="421DDA50" w14:textId="77777777" w:rsidTr="00EE361A">
        <w:trPr>
          <w:trHeight w:val="174"/>
        </w:trPr>
        <w:tc>
          <w:tcPr>
            <w:tcW w:w="0" w:type="auto"/>
          </w:tcPr>
          <w:p w14:paraId="04302B9C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VT and PE </w:t>
            </w:r>
          </w:p>
        </w:tc>
        <w:tc>
          <w:tcPr>
            <w:tcW w:w="0" w:type="auto"/>
          </w:tcPr>
          <w:p w14:paraId="4705BC83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variable, yes = 1 or no = 0. “Yes” if the patient was diagnosed with deep vein thrombosis with radiological evidence of concurrent pulmonary embolism.</w:t>
            </w:r>
          </w:p>
        </w:tc>
      </w:tr>
      <w:tr w:rsidR="006A2594" w:rsidRPr="00A722DC" w14:paraId="2B5903D9" w14:textId="77777777" w:rsidTr="00EE361A">
        <w:trPr>
          <w:trHeight w:val="174"/>
        </w:trPr>
        <w:tc>
          <w:tcPr>
            <w:tcW w:w="0" w:type="auto"/>
          </w:tcPr>
          <w:p w14:paraId="0E4CF80C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ximal DVT </w:t>
            </w:r>
          </w:p>
        </w:tc>
        <w:tc>
          <w:tcPr>
            <w:tcW w:w="0" w:type="auto"/>
          </w:tcPr>
          <w:p w14:paraId="39D494B0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ical variable, yes = 1 or no = 0. “Yes” if the compression ultrasound description describes a </w:t>
            </w:r>
            <w:r w:rsidRPr="005F3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rombus involving the 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a</w:t>
            </w:r>
            <w:r w:rsidRPr="005F3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3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litea</w:t>
            </w:r>
            <w:proofErr w:type="spellEnd"/>
            <w:r w:rsidRPr="005F3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/or more proximal veins</w:t>
            </w:r>
            <w:r w:rsidRPr="00C806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Vena cava inferior/superi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not anatomically available for visualization and compression with this radiological technique. </w:t>
            </w:r>
          </w:p>
        </w:tc>
      </w:tr>
      <w:tr w:rsidR="006A2594" w:rsidRPr="00A722DC" w14:paraId="3F5808E9" w14:textId="77777777" w:rsidTr="00EE361A">
        <w:trPr>
          <w:trHeight w:val="174"/>
        </w:trPr>
        <w:tc>
          <w:tcPr>
            <w:tcW w:w="0" w:type="auto"/>
          </w:tcPr>
          <w:p w14:paraId="10F5627E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tal DVT</w:t>
            </w:r>
          </w:p>
        </w:tc>
        <w:tc>
          <w:tcPr>
            <w:tcW w:w="0" w:type="auto"/>
          </w:tcPr>
          <w:p w14:paraId="30D03A44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tegorical variable, yes = 1 or no = 0. “Yes” if the compression ultrasound description describes a </w:t>
            </w:r>
            <w:r w:rsidRPr="005F3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rombu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der level of</w:t>
            </w:r>
            <w:r w:rsidRPr="005F3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a</w:t>
            </w:r>
            <w:r w:rsidRPr="005F3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F3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lite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</w:tr>
      <w:tr w:rsidR="006A2594" w:rsidRPr="00A722DC" w14:paraId="61031E80" w14:textId="77777777" w:rsidTr="00EE361A">
        <w:trPr>
          <w:trHeight w:val="174"/>
        </w:trPr>
        <w:tc>
          <w:tcPr>
            <w:tcW w:w="0" w:type="auto"/>
          </w:tcPr>
          <w:p w14:paraId="2F5AB40D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ssed VTE </w:t>
            </w:r>
          </w:p>
          <w:p w14:paraId="45BA35A8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3A94D31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ical variable, yes = 1 or no = 0. “Yes” stated in the medical record a</w:t>
            </w:r>
            <w:r w:rsidRPr="005F3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TE diag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sis</w:t>
            </w:r>
            <w:r w:rsidRPr="005F310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in 3 months after study inclusion dat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6A2594" w:rsidRPr="00A722DC" w14:paraId="736E6FF4" w14:textId="77777777" w:rsidTr="00EE361A">
        <w:trPr>
          <w:trHeight w:val="174"/>
        </w:trPr>
        <w:tc>
          <w:tcPr>
            <w:tcW w:w="0" w:type="auto"/>
          </w:tcPr>
          <w:p w14:paraId="4FB5FC33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ut-of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0" w:type="auto"/>
          </w:tcPr>
          <w:p w14:paraId="1399195B" w14:textId="77777777" w:rsidR="006A2594" w:rsidRPr="003C1802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8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value of the index in which the measurement 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3C18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igher or lower than this valu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3C18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result will either be positive or negative test result. </w:t>
            </w:r>
          </w:p>
        </w:tc>
      </w:tr>
      <w:tr w:rsidR="006A2594" w:rsidRPr="00A722DC" w14:paraId="52D04469" w14:textId="77777777" w:rsidTr="00EE361A">
        <w:trPr>
          <w:trHeight w:val="174"/>
        </w:trPr>
        <w:tc>
          <w:tcPr>
            <w:tcW w:w="0" w:type="auto"/>
          </w:tcPr>
          <w:p w14:paraId="6EC9D0CF" w14:textId="5794A132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D0F5E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  <w:proofErr w:type="spellEnd"/>
            <w:r w:rsidRPr="00ED0F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4F5C8810" w14:textId="77777777" w:rsidR="006A2594" w:rsidRPr="003C1802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8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Probability that a diseased individual will receive a positive test result.</w:t>
            </w:r>
          </w:p>
          <w:p w14:paraId="2BDCB930" w14:textId="77777777" w:rsidR="006A2594" w:rsidRPr="003C1802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8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a / (</w:t>
            </w:r>
            <w:proofErr w:type="spellStart"/>
            <w:r w:rsidRPr="003C18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+c</w:t>
            </w:r>
            <w:proofErr w:type="spellEnd"/>
            <w:r w:rsidRPr="003C18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= true positives / (true positives + false negatives) </w:t>
            </w:r>
          </w:p>
          <w:p w14:paraId="4DB92514" w14:textId="77777777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A2594" w:rsidRPr="00ED0F5E" w14:paraId="783E294A" w14:textId="77777777" w:rsidTr="00EE361A">
        <w:trPr>
          <w:trHeight w:val="174"/>
        </w:trPr>
        <w:tc>
          <w:tcPr>
            <w:tcW w:w="0" w:type="auto"/>
          </w:tcPr>
          <w:p w14:paraId="1ADD4950" w14:textId="7BF8E303" w:rsidR="006A2594" w:rsidRPr="00ED0F5E" w:rsidRDefault="006A2594" w:rsidP="00EE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36523B62" w14:textId="77777777" w:rsidR="006A2594" w:rsidRPr="003C1802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8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Probability that a non-diseased individual will receive a negative test result.</w:t>
            </w:r>
          </w:p>
          <w:p w14:paraId="0BBCF6B9" w14:textId="77777777" w:rsidR="006A2594" w:rsidRPr="00C23C4C" w:rsidRDefault="006A2594" w:rsidP="00EE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d</w:t>
            </w:r>
            <w:r w:rsidRPr="00C23C4C">
              <w:rPr>
                <w:rFonts w:ascii="Times New Roman" w:hAnsi="Times New Roman" w:cs="Times New Roman"/>
                <w:sz w:val="24"/>
                <w:szCs w:val="24"/>
              </w:rPr>
              <w:t xml:space="preserve"> /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23C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C23C4C">
              <w:rPr>
                <w:rFonts w:ascii="Times New Roman" w:hAnsi="Times New Roman" w:cs="Times New Roman"/>
                <w:sz w:val="24"/>
                <w:szCs w:val="24"/>
              </w:rPr>
              <w:t xml:space="preserve">) = tru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gatives</w:t>
            </w:r>
            <w:r w:rsidRPr="00C23C4C">
              <w:rPr>
                <w:rFonts w:ascii="Times New Roman" w:hAnsi="Times New Roman" w:cs="Times New Roman"/>
                <w:sz w:val="24"/>
                <w:szCs w:val="24"/>
              </w:rPr>
              <w:t xml:space="preserve"> / (tru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gatives </w:t>
            </w:r>
            <w:r w:rsidRPr="00C23C4C">
              <w:rPr>
                <w:rFonts w:ascii="Times New Roman" w:hAnsi="Times New Roman" w:cs="Times New Roman"/>
                <w:sz w:val="24"/>
                <w:szCs w:val="24"/>
              </w:rPr>
              <w:t>+ fal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sitive</w:t>
            </w:r>
            <w:r w:rsidRPr="00C23C4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6B51BBB2" w14:textId="77777777" w:rsidR="006A2594" w:rsidRDefault="006A2594" w:rsidP="00EE3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9A871D" w14:textId="77777777" w:rsidR="006A2594" w:rsidRDefault="006A2594" w:rsidP="00EE3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2594" w:rsidRPr="00A722DC" w14:paraId="1E01671E" w14:textId="77777777" w:rsidTr="00EE361A">
        <w:trPr>
          <w:trHeight w:val="174"/>
        </w:trPr>
        <w:tc>
          <w:tcPr>
            <w:tcW w:w="0" w:type="auto"/>
          </w:tcPr>
          <w:p w14:paraId="03C30036" w14:textId="1629E0DB" w:rsidR="006A2594" w:rsidRDefault="006A2594" w:rsidP="00EE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sitiv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dic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6AEBC2B3" w14:textId="77777777" w:rsidR="006A2594" w:rsidRPr="003C1802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8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 Probability that </w:t>
            </w:r>
            <w:proofErr w:type="spellStart"/>
            <w:proofErr w:type="gramStart"/>
            <w:r w:rsidRPr="003C18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proofErr w:type="spellEnd"/>
            <w:proofErr w:type="gramEnd"/>
            <w:r w:rsidRPr="003C18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dividual with a positive test result originates from a diseased person.</w:t>
            </w:r>
          </w:p>
          <w:p w14:paraId="719937DF" w14:textId="77777777" w:rsidR="006A2594" w:rsidRPr="003C1802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8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a / (</w:t>
            </w:r>
            <w:proofErr w:type="spellStart"/>
            <w:r w:rsidRPr="003C18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+b</w:t>
            </w:r>
            <w:proofErr w:type="spellEnd"/>
            <w:r w:rsidRPr="003C18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= true positives / (true positives + false positives) </w:t>
            </w:r>
          </w:p>
        </w:tc>
      </w:tr>
      <w:tr w:rsidR="006A2594" w:rsidRPr="00ED0F5E" w14:paraId="0788D41E" w14:textId="77777777" w:rsidTr="00EE361A">
        <w:trPr>
          <w:trHeight w:val="174"/>
        </w:trPr>
        <w:tc>
          <w:tcPr>
            <w:tcW w:w="0" w:type="auto"/>
          </w:tcPr>
          <w:p w14:paraId="36DD9C2D" w14:textId="5FA3E149" w:rsidR="006A2594" w:rsidRDefault="006A2594" w:rsidP="00EE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egativ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dictiv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6EBD3F9D" w14:textId="77777777" w:rsidR="006A2594" w:rsidRPr="003C1802" w:rsidRDefault="006A2594" w:rsidP="00EE361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18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Probability that an individual with a negative test result originates from a non-diseased person.</w:t>
            </w:r>
          </w:p>
          <w:p w14:paraId="6D3E5EFF" w14:textId="77777777" w:rsidR="006A2594" w:rsidRPr="00C23C4C" w:rsidRDefault="006A2594" w:rsidP="00EE36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d</w:t>
            </w:r>
            <w:r w:rsidRPr="00C23C4C">
              <w:rPr>
                <w:rFonts w:ascii="Times New Roman" w:hAnsi="Times New Roman" w:cs="Times New Roman"/>
                <w:sz w:val="24"/>
                <w:szCs w:val="24"/>
              </w:rPr>
              <w:t xml:space="preserve"> /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23C4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proofErr w:type="spellEnd"/>
            <w:r w:rsidRPr="00C23C4C">
              <w:rPr>
                <w:rFonts w:ascii="Times New Roman" w:hAnsi="Times New Roman" w:cs="Times New Roman"/>
                <w:sz w:val="24"/>
                <w:szCs w:val="24"/>
              </w:rPr>
              <w:t xml:space="preserve">) = tru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egatives</w:t>
            </w:r>
            <w:r w:rsidRPr="00C23C4C">
              <w:rPr>
                <w:rFonts w:ascii="Times New Roman" w:hAnsi="Times New Roman" w:cs="Times New Roman"/>
                <w:sz w:val="24"/>
                <w:szCs w:val="24"/>
              </w:rPr>
              <w:t xml:space="preserve"> /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rue negatives </w:t>
            </w:r>
            <w:r w:rsidRPr="00C23C4C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lse negatives</w:t>
            </w:r>
            <w:r w:rsidRPr="00C23C4C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14:paraId="0CCF4B4F" w14:textId="77777777" w:rsidR="006A2594" w:rsidRDefault="006A2594" w:rsidP="00EE361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2D2227" w14:textId="0A777FD8" w:rsidR="00C43FB3" w:rsidRPr="00A722DC" w:rsidRDefault="006A259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bbreviations: </w:t>
      </w:r>
      <w:r w:rsidRPr="005F3100">
        <w:rPr>
          <w:rFonts w:ascii="Times New Roman" w:hAnsi="Times New Roman" w:cs="Times New Roman"/>
          <w:sz w:val="24"/>
          <w:szCs w:val="24"/>
          <w:lang w:val="en-US"/>
        </w:rPr>
        <w:t xml:space="preserve">DVT: deep vein thrombosis, VTE: venous thromboembolism, BMI: body mass index, COPD: chronic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bstructive </w:t>
      </w:r>
      <w:r w:rsidRPr="005F3100">
        <w:rPr>
          <w:rFonts w:ascii="Times New Roman" w:hAnsi="Times New Roman" w:cs="Times New Roman"/>
          <w:sz w:val="24"/>
          <w:szCs w:val="24"/>
          <w:lang w:val="en-US"/>
        </w:rPr>
        <w:t>pulmonary disease, DOA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F3100">
        <w:rPr>
          <w:rFonts w:ascii="Times New Roman" w:hAnsi="Times New Roman" w:cs="Times New Roman"/>
          <w:sz w:val="24"/>
          <w:szCs w:val="24"/>
          <w:lang w:val="en-US"/>
        </w:rPr>
        <w:t>: direc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ral </w:t>
      </w:r>
      <w:r w:rsidRPr="005F3100">
        <w:rPr>
          <w:rFonts w:ascii="Times New Roman" w:hAnsi="Times New Roman" w:cs="Times New Roman"/>
          <w:sz w:val="24"/>
          <w:szCs w:val="24"/>
          <w:lang w:val="en-US"/>
        </w:rPr>
        <w:t>anticoagulants, LMWH: low molecular weight heparin, ADP: adenosine-diphosphate</w:t>
      </w:r>
      <w:r>
        <w:rPr>
          <w:rFonts w:ascii="Times New Roman" w:hAnsi="Times New Roman" w:cs="Times New Roman"/>
          <w:sz w:val="24"/>
          <w:szCs w:val="24"/>
          <w:lang w:val="en-US"/>
        </w:rPr>
        <w:t>, PE: pulmonary embolism.</w:t>
      </w:r>
    </w:p>
    <w:sectPr w:rsidR="00C43FB3" w:rsidRPr="00A722DC" w:rsidSect="006A51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0A243E"/>
    <w:multiLevelType w:val="hybridMultilevel"/>
    <w:tmpl w:val="9830E34E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0159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594"/>
    <w:rsid w:val="00150CA2"/>
    <w:rsid w:val="004B1BA2"/>
    <w:rsid w:val="00657E51"/>
    <w:rsid w:val="006A2594"/>
    <w:rsid w:val="006A5100"/>
    <w:rsid w:val="0096487D"/>
    <w:rsid w:val="00A722DC"/>
    <w:rsid w:val="00C43FB3"/>
    <w:rsid w:val="00C971FF"/>
    <w:rsid w:val="00E95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85070A"/>
  <w15:chartTrackingRefBased/>
  <w15:docId w15:val="{90EFA771-C04E-46EB-9F9F-32CAAE75F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594"/>
  </w:style>
  <w:style w:type="paragraph" w:styleId="Overskrift1">
    <w:name w:val="heading 1"/>
    <w:basedOn w:val="Normal"/>
    <w:next w:val="Normal"/>
    <w:link w:val="Overskrift1Tegn"/>
    <w:uiPriority w:val="9"/>
    <w:qFormat/>
    <w:rsid w:val="006A25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A25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A259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A25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A259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A25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A25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A25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A25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6A25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6A25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6A259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6A2594"/>
    <w:rPr>
      <w:rFonts w:eastAsiaTheme="majorEastAsia" w:cstheme="majorBidi"/>
      <w:i/>
      <w:iCs/>
      <w:color w:val="2F5496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6A2594"/>
    <w:rPr>
      <w:rFonts w:eastAsiaTheme="majorEastAsia" w:cstheme="majorBidi"/>
      <w:color w:val="2F5496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6A259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6A259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6A259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6A2594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6A25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6A25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6A25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6A25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6A25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6A2594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6A2594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6A2594"/>
    <w:rPr>
      <w:i/>
      <w:iCs/>
      <w:color w:val="2F5496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6A25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6A2594"/>
    <w:rPr>
      <w:i/>
      <w:iCs/>
      <w:color w:val="2F5496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6A2594"/>
    <w:rPr>
      <w:b/>
      <w:bCs/>
      <w:smallCaps/>
      <w:color w:val="2F5496" w:themeColor="accent1" w:themeShade="BF"/>
      <w:spacing w:val="5"/>
    </w:rPr>
  </w:style>
  <w:style w:type="table" w:styleId="Tabellrutenett">
    <w:name w:val="Table Grid"/>
    <w:basedOn w:val="Vanligtabell"/>
    <w:uiPriority w:val="39"/>
    <w:rsid w:val="006A25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60</Words>
  <Characters>5623</Characters>
  <Application>Microsoft Office Word</Application>
  <DocSecurity>0</DocSecurity>
  <Lines>46</Lines>
  <Paragraphs>13</Paragraphs>
  <ScaleCrop>false</ScaleCrop>
  <Company>UiT The Arctic University of Norway</Company>
  <LinksUpToDate>false</LinksUpToDate>
  <CharactersWithSpaces>6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årin Eiriksdatter Wikan</dc:creator>
  <cp:keywords/>
  <dc:description/>
  <cp:lastModifiedBy>Vårin Eiriksdatter Wikan</cp:lastModifiedBy>
  <cp:revision>2</cp:revision>
  <dcterms:created xsi:type="dcterms:W3CDTF">2025-07-06T14:01:00Z</dcterms:created>
  <dcterms:modified xsi:type="dcterms:W3CDTF">2025-09-13T09:50:00Z</dcterms:modified>
</cp:coreProperties>
</file>